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03CA1" w14:textId="77777777" w:rsidR="006C10C0" w:rsidRDefault="006C10C0" w:rsidP="0046675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8053A">
        <w:rPr>
          <w:rFonts w:ascii="Times New Roman" w:hAnsi="Times New Roman" w:cs="Times New Roman"/>
          <w:b/>
          <w:bCs/>
        </w:rPr>
        <w:t>Questionnaire</w:t>
      </w:r>
    </w:p>
    <w:p w14:paraId="31864BBD" w14:textId="2263C961" w:rsidR="00ED33D7" w:rsidRPr="0005356C" w:rsidRDefault="00ED33D7" w:rsidP="00466757">
      <w:pPr>
        <w:spacing w:line="480" w:lineRule="auto"/>
        <w:jc w:val="both"/>
        <w:rPr>
          <w:rFonts w:ascii="Times New Roman" w:hAnsi="Times New Roman" w:cs="Times New Roman"/>
        </w:rPr>
      </w:pPr>
      <w:r w:rsidRPr="0005356C">
        <w:rPr>
          <w:rFonts w:ascii="Times New Roman" w:hAnsi="Times New Roman" w:cs="Times New Roman"/>
        </w:rPr>
        <w:t xml:space="preserve">By filling this form participants </w:t>
      </w:r>
      <w:r w:rsidR="00B713B4" w:rsidRPr="0005356C">
        <w:rPr>
          <w:rFonts w:ascii="Times New Roman" w:hAnsi="Times New Roman" w:cs="Times New Roman"/>
        </w:rPr>
        <w:t>giving</w:t>
      </w:r>
      <w:r w:rsidR="00ED47F4" w:rsidRPr="0005356C">
        <w:rPr>
          <w:rFonts w:ascii="Times New Roman" w:hAnsi="Times New Roman" w:cs="Times New Roman"/>
        </w:rPr>
        <w:t xml:space="preserve"> the consent to use the data for study</w:t>
      </w:r>
      <w:r w:rsidR="00B713B4" w:rsidRPr="0005356C">
        <w:rPr>
          <w:rFonts w:ascii="Times New Roman" w:hAnsi="Times New Roman" w:cs="Times New Roman"/>
        </w:rPr>
        <w:t xml:space="preserve"> </w:t>
      </w:r>
      <w:r w:rsidR="00EF7EEC" w:rsidRPr="0005356C">
        <w:rPr>
          <w:rFonts w:ascii="Times New Roman" w:hAnsi="Times New Roman" w:cs="Times New Roman"/>
        </w:rPr>
        <w:t>(participants assured of confidentiality)</w:t>
      </w:r>
    </w:p>
    <w:p w14:paraId="20E2A702" w14:textId="77777777" w:rsidR="006C10C0" w:rsidRPr="0058053A" w:rsidRDefault="006C10C0" w:rsidP="00466757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053A">
        <w:rPr>
          <w:rFonts w:ascii="Times New Roman" w:hAnsi="Times New Roman" w:cs="Times New Roman"/>
          <w:b/>
          <w:bCs/>
          <w:sz w:val="24"/>
          <w:szCs w:val="24"/>
        </w:rPr>
        <w:t>Demographic details</w:t>
      </w:r>
    </w:p>
    <w:p w14:paraId="322DCC3F" w14:textId="77777777" w:rsidR="006C10C0" w:rsidRPr="0058053A" w:rsidRDefault="006C10C0" w:rsidP="00466757">
      <w:pPr>
        <w:rPr>
          <w:rFonts w:ascii="Times New Roman" w:hAnsi="Times New Roman" w:cs="Times New Roman"/>
        </w:rPr>
      </w:pPr>
      <w:r w:rsidRPr="0058053A">
        <w:rPr>
          <w:rFonts w:ascii="Times New Roman" w:hAnsi="Times New Roman" w:cs="Times New Roman"/>
        </w:rPr>
        <w:t xml:space="preserve">Gender: </w:t>
      </w:r>
    </w:p>
    <w:p w14:paraId="22016288" w14:textId="77777777" w:rsidR="006C10C0" w:rsidRPr="0058053A" w:rsidRDefault="006C10C0" w:rsidP="00466757">
      <w:pPr>
        <w:rPr>
          <w:rFonts w:ascii="Times New Roman" w:hAnsi="Times New Roman" w:cs="Times New Roman"/>
        </w:rPr>
      </w:pPr>
    </w:p>
    <w:p w14:paraId="2A2DC67C" w14:textId="77777777" w:rsidR="006C10C0" w:rsidRPr="0058053A" w:rsidRDefault="006C10C0" w:rsidP="00466757">
      <w:pPr>
        <w:rPr>
          <w:rFonts w:ascii="Times New Roman" w:hAnsi="Times New Roman" w:cs="Times New Roman"/>
        </w:rPr>
      </w:pPr>
      <w:r w:rsidRPr="0058053A">
        <w:rPr>
          <w:rFonts w:ascii="Times New Roman" w:hAnsi="Times New Roman" w:cs="Times New Roman"/>
        </w:rPr>
        <w:t>Age:</w:t>
      </w:r>
    </w:p>
    <w:p w14:paraId="39245D09" w14:textId="77777777" w:rsidR="006C10C0" w:rsidRPr="0058053A" w:rsidRDefault="006C10C0" w:rsidP="00466757">
      <w:pPr>
        <w:rPr>
          <w:rFonts w:ascii="Times New Roman" w:hAnsi="Times New Roman" w:cs="Times New Roman"/>
        </w:rPr>
      </w:pPr>
    </w:p>
    <w:p w14:paraId="431201E1" w14:textId="77777777" w:rsidR="006C10C0" w:rsidRPr="0058053A" w:rsidRDefault="006C10C0" w:rsidP="00466757">
      <w:pPr>
        <w:rPr>
          <w:rFonts w:ascii="Times New Roman" w:hAnsi="Times New Roman" w:cs="Times New Roman"/>
        </w:rPr>
      </w:pPr>
      <w:r w:rsidRPr="0058053A">
        <w:rPr>
          <w:rFonts w:ascii="Times New Roman" w:hAnsi="Times New Roman" w:cs="Times New Roman"/>
        </w:rPr>
        <w:t>Location/State:</w:t>
      </w:r>
    </w:p>
    <w:p w14:paraId="24DEE5E3" w14:textId="77777777" w:rsidR="006C10C0" w:rsidRPr="0058053A" w:rsidRDefault="006C10C0" w:rsidP="00466757">
      <w:pPr>
        <w:rPr>
          <w:rFonts w:ascii="Times New Roman" w:hAnsi="Times New Roman" w:cs="Times New Roman"/>
        </w:rPr>
      </w:pPr>
    </w:p>
    <w:p w14:paraId="16260471" w14:textId="77777777" w:rsidR="006C10C0" w:rsidRPr="0058053A" w:rsidRDefault="006C10C0" w:rsidP="00466757">
      <w:pPr>
        <w:rPr>
          <w:rFonts w:ascii="Times New Roman" w:hAnsi="Times New Roman" w:cs="Times New Roman"/>
        </w:rPr>
      </w:pPr>
      <w:r w:rsidRPr="0058053A">
        <w:rPr>
          <w:rFonts w:ascii="Times New Roman" w:hAnsi="Times New Roman" w:cs="Times New Roman"/>
        </w:rPr>
        <w:t>Years of Practice:</w:t>
      </w:r>
    </w:p>
    <w:p w14:paraId="4B8527C2" w14:textId="77777777" w:rsidR="006C10C0" w:rsidRPr="0058053A" w:rsidRDefault="006C10C0" w:rsidP="00466757">
      <w:pPr>
        <w:rPr>
          <w:rFonts w:ascii="Times New Roman" w:hAnsi="Times New Roman" w:cs="Times New Roman"/>
        </w:rPr>
      </w:pPr>
    </w:p>
    <w:p w14:paraId="4E532CF8" w14:textId="77777777" w:rsidR="006C10C0" w:rsidRPr="0058053A" w:rsidRDefault="006C10C0" w:rsidP="00466757">
      <w:pPr>
        <w:rPr>
          <w:rFonts w:ascii="Times New Roman" w:hAnsi="Times New Roman" w:cs="Times New Roman"/>
        </w:rPr>
      </w:pPr>
      <w:r w:rsidRPr="0058053A">
        <w:rPr>
          <w:rFonts w:ascii="Times New Roman" w:hAnsi="Times New Roman" w:cs="Times New Roman"/>
        </w:rPr>
        <w:t xml:space="preserve">Year of practice/ Qualification: </w:t>
      </w:r>
    </w:p>
    <w:p w14:paraId="67F10AB8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II </w:t>
      </w:r>
      <w:proofErr w:type="spellStart"/>
      <w:r w:rsidRPr="0058053A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Pr="0058053A">
        <w:rPr>
          <w:rFonts w:ascii="Times New Roman" w:hAnsi="Times New Roman" w:cs="Times New Roman"/>
          <w:sz w:val="24"/>
          <w:szCs w:val="24"/>
        </w:rPr>
        <w:t xml:space="preserve"> Year</w:t>
      </w:r>
    </w:p>
    <w:p w14:paraId="253532E0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III </w:t>
      </w:r>
      <w:proofErr w:type="spellStart"/>
      <w:r w:rsidRPr="0058053A">
        <w:rPr>
          <w:rFonts w:ascii="Times New Roman" w:hAnsi="Times New Roman" w:cs="Times New Roman"/>
          <w:sz w:val="24"/>
          <w:szCs w:val="24"/>
        </w:rPr>
        <w:t>rd</w:t>
      </w:r>
      <w:proofErr w:type="spellEnd"/>
      <w:r w:rsidRPr="0058053A">
        <w:rPr>
          <w:rFonts w:ascii="Times New Roman" w:hAnsi="Times New Roman" w:cs="Times New Roman"/>
          <w:sz w:val="24"/>
          <w:szCs w:val="24"/>
        </w:rPr>
        <w:t xml:space="preserve"> Year</w:t>
      </w:r>
    </w:p>
    <w:p w14:paraId="04ED82C9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IV </w:t>
      </w:r>
      <w:proofErr w:type="spellStart"/>
      <w:r w:rsidRPr="0058053A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58053A">
        <w:rPr>
          <w:rFonts w:ascii="Times New Roman" w:hAnsi="Times New Roman" w:cs="Times New Roman"/>
          <w:sz w:val="24"/>
          <w:szCs w:val="24"/>
        </w:rPr>
        <w:t xml:space="preserve"> Year</w:t>
      </w:r>
    </w:p>
    <w:p w14:paraId="26BF1078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Intern</w:t>
      </w:r>
    </w:p>
    <w:p w14:paraId="0AE78EF5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Postgraduate </w:t>
      </w:r>
    </w:p>
    <w:p w14:paraId="70640BCB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Faculty</w:t>
      </w:r>
    </w:p>
    <w:p w14:paraId="49254CD4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Dental practi</w:t>
      </w:r>
      <w:r>
        <w:rPr>
          <w:rFonts w:ascii="Times New Roman" w:hAnsi="Times New Roman" w:cs="Times New Roman"/>
          <w:sz w:val="24"/>
          <w:szCs w:val="24"/>
        </w:rPr>
        <w:t>ti</w:t>
      </w:r>
      <w:r w:rsidRPr="0058053A">
        <w:rPr>
          <w:rFonts w:ascii="Times New Roman" w:hAnsi="Times New Roman" w:cs="Times New Roman"/>
          <w:sz w:val="24"/>
          <w:szCs w:val="24"/>
        </w:rPr>
        <w:t>oner</w:t>
      </w:r>
    </w:p>
    <w:p w14:paraId="37013204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Dental Hygienist </w:t>
      </w:r>
    </w:p>
    <w:p w14:paraId="43E8847E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Dental Assistant </w:t>
      </w:r>
    </w:p>
    <w:p w14:paraId="4A2FA2B9" w14:textId="77777777" w:rsidR="006C10C0" w:rsidRPr="0058053A" w:rsidRDefault="006C10C0" w:rsidP="004667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Dental Technician</w:t>
      </w:r>
    </w:p>
    <w:p w14:paraId="208281F4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49C032F3" w14:textId="77777777" w:rsidR="006C10C0" w:rsidRPr="0058053A" w:rsidRDefault="006C10C0" w:rsidP="0046675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8053A">
        <w:rPr>
          <w:rFonts w:ascii="Times New Roman" w:hAnsi="Times New Roman" w:cs="Times New Roman"/>
          <w:b/>
          <w:bCs/>
          <w:sz w:val="24"/>
          <w:szCs w:val="24"/>
        </w:rPr>
        <w:t>Awareness of ocular safety pertaining to the dental professionals, students, and auxiliary staff</w:t>
      </w:r>
    </w:p>
    <w:p w14:paraId="6D6F6ECA" w14:textId="77777777" w:rsidR="006C10C0" w:rsidRPr="0058053A" w:rsidRDefault="006C10C0" w:rsidP="00466757">
      <w:pPr>
        <w:rPr>
          <w:rFonts w:ascii="Times New Roman" w:hAnsi="Times New Roman" w:cs="Times New Roman"/>
        </w:rPr>
      </w:pPr>
    </w:p>
    <w:p w14:paraId="66FA2568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 Are you aware of eye safety protocols for yourself while working on a patient?</w:t>
      </w:r>
    </w:p>
    <w:p w14:paraId="2579E185" w14:textId="77777777" w:rsidR="006C10C0" w:rsidRPr="0058053A" w:rsidRDefault="006C10C0" w:rsidP="004667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FCD83E2" w14:textId="77777777" w:rsidR="006C10C0" w:rsidRPr="0058053A" w:rsidRDefault="006C10C0" w:rsidP="004667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o</w:t>
      </w:r>
    </w:p>
    <w:p w14:paraId="1A494367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07AB9924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Do you think it is important ?</w:t>
      </w:r>
    </w:p>
    <w:p w14:paraId="5D1EC1EF" w14:textId="77777777" w:rsidR="006C10C0" w:rsidRPr="0058053A" w:rsidRDefault="006C10C0" w:rsidP="004667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0002CF16" w14:textId="77777777" w:rsidR="006C10C0" w:rsidRPr="0058053A" w:rsidRDefault="006C10C0" w:rsidP="004667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o</w:t>
      </w:r>
    </w:p>
    <w:p w14:paraId="06CF29A1" w14:textId="77777777" w:rsidR="006C10C0" w:rsidRPr="0058053A" w:rsidRDefault="006C10C0" w:rsidP="004667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47CC687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If yes, then rate the importance on a scale of 1-10.</w:t>
      </w:r>
    </w:p>
    <w:p w14:paraId="232DAC37" w14:textId="3D0525C9" w:rsidR="006C10C0" w:rsidRPr="002E282F" w:rsidRDefault="006C10C0" w:rsidP="002E282F">
      <w:pPr>
        <w:rPr>
          <w:rFonts w:ascii="Times New Roman" w:hAnsi="Times New Roman" w:cs="Times New Roman"/>
        </w:rPr>
      </w:pPr>
      <w:r w:rsidRPr="0058053A">
        <w:rPr>
          <w:rFonts w:ascii="Times New Roman" w:hAnsi="Times New Roman" w:cs="Times New Roman"/>
        </w:rPr>
        <w:t xml:space="preserve">     _________</w:t>
      </w:r>
    </w:p>
    <w:p w14:paraId="2A348A01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3C9F21E7" w14:textId="128C9CD7" w:rsidR="006C10C0" w:rsidRPr="0058053A" w:rsidRDefault="004900B6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among the following do you think can lead to ocular </w:t>
      </w:r>
      <w:r w:rsidR="00AC5770">
        <w:rPr>
          <w:rFonts w:ascii="Times New Roman" w:hAnsi="Times New Roman" w:cs="Times New Roman"/>
          <w:sz w:val="24"/>
          <w:szCs w:val="24"/>
        </w:rPr>
        <w:t xml:space="preserve">insults in </w:t>
      </w:r>
      <w:r w:rsidR="00D25770">
        <w:rPr>
          <w:rFonts w:ascii="Times New Roman" w:hAnsi="Times New Roman" w:cs="Times New Roman"/>
          <w:sz w:val="24"/>
          <w:szCs w:val="24"/>
        </w:rPr>
        <w:t>dentistry</w:t>
      </w:r>
      <w:r w:rsidR="00AC5770">
        <w:rPr>
          <w:rFonts w:ascii="Times New Roman" w:hAnsi="Times New Roman" w:cs="Times New Roman"/>
          <w:sz w:val="24"/>
          <w:szCs w:val="24"/>
        </w:rPr>
        <w:t>? (Can choose multiple options</w:t>
      </w:r>
      <w:r w:rsidR="00971564">
        <w:rPr>
          <w:rFonts w:ascii="Times New Roman" w:hAnsi="Times New Roman" w:cs="Times New Roman"/>
          <w:sz w:val="24"/>
          <w:szCs w:val="24"/>
        </w:rPr>
        <w:t>)</w:t>
      </w:r>
    </w:p>
    <w:p w14:paraId="3AB92424" w14:textId="73047E8B" w:rsidR="006C10C0" w:rsidRDefault="006C10C0" w:rsidP="009715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Foreign </w:t>
      </w:r>
      <w:r w:rsidR="00971564">
        <w:rPr>
          <w:rFonts w:ascii="Times New Roman" w:hAnsi="Times New Roman" w:cs="Times New Roman"/>
          <w:sz w:val="24"/>
          <w:szCs w:val="24"/>
        </w:rPr>
        <w:t>Bodies</w:t>
      </w:r>
    </w:p>
    <w:p w14:paraId="1BE9E8A0" w14:textId="6EC4E475" w:rsidR="00971564" w:rsidRPr="00971564" w:rsidRDefault="00BB5C5C" w:rsidP="009715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al of old restorations </w:t>
      </w:r>
    </w:p>
    <w:p w14:paraId="6BAC45CD" w14:textId="77777777" w:rsidR="006C10C0" w:rsidRPr="0058053A" w:rsidRDefault="006C10C0" w:rsidP="004667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Splatter or aerosol containing blood and saliva</w:t>
      </w:r>
    </w:p>
    <w:p w14:paraId="4AFEC9AD" w14:textId="725B5E4A" w:rsidR="006C10C0" w:rsidRPr="0058053A" w:rsidRDefault="00BB5C5C" w:rsidP="004667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b procedures/ denture work</w:t>
      </w:r>
    </w:p>
    <w:p w14:paraId="2B8BC399" w14:textId="3B490B7A" w:rsidR="006C10C0" w:rsidRPr="0058053A" w:rsidRDefault="00C070B6" w:rsidP="004667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ing and polishing</w:t>
      </w:r>
    </w:p>
    <w:p w14:paraId="2BDB7E94" w14:textId="77777777" w:rsidR="006C10C0" w:rsidRPr="0058053A" w:rsidRDefault="006C10C0" w:rsidP="004667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Trauma from wires or burs</w:t>
      </w:r>
    </w:p>
    <w:p w14:paraId="1E93BDDF" w14:textId="7A077018" w:rsidR="006C10C0" w:rsidRDefault="000F5AE1" w:rsidP="004667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rument cleaning </w:t>
      </w:r>
    </w:p>
    <w:p w14:paraId="410CBCFC" w14:textId="4C2B7EE0" w:rsidR="000F5AE1" w:rsidRPr="0058053A" w:rsidRDefault="00AE6E30" w:rsidP="004667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vitation</w:t>
      </w:r>
      <w:r w:rsidR="000F5AE1">
        <w:rPr>
          <w:rFonts w:ascii="Times New Roman" w:hAnsi="Times New Roman" w:cs="Times New Roman"/>
          <w:sz w:val="24"/>
          <w:szCs w:val="24"/>
        </w:rPr>
        <w:t xml:space="preserve"> preparations </w:t>
      </w:r>
    </w:p>
    <w:p w14:paraId="22F119E6" w14:textId="72F54D4F" w:rsidR="0023511C" w:rsidRPr="00D25770" w:rsidRDefault="001006AD" w:rsidP="00D2577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oth extractions</w:t>
      </w:r>
    </w:p>
    <w:p w14:paraId="67ADA1F1" w14:textId="77777777" w:rsidR="00454769" w:rsidRDefault="00454769" w:rsidP="004547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386A779" w14:textId="772F8F65" w:rsidR="00742245" w:rsidRDefault="00742245" w:rsidP="00A816B4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experienced ocular insults?</w:t>
      </w:r>
    </w:p>
    <w:p w14:paraId="54F0A0AF" w14:textId="77777777" w:rsidR="006672A8" w:rsidRDefault="00A816B4" w:rsidP="00A816B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19D0EDD" w14:textId="7A376B4D" w:rsidR="00A816B4" w:rsidRDefault="00454769" w:rsidP="00A816B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4BD936A5" w14:textId="77777777" w:rsidR="00454769" w:rsidRPr="00A816B4" w:rsidRDefault="00454769" w:rsidP="00454769">
      <w:pPr>
        <w:pStyle w:val="ListParagraph"/>
        <w:ind w:left="1080"/>
        <w:rPr>
          <w:rFonts w:ascii="Times New Roman" w:hAnsi="Times New Roman" w:cs="Times New Roman"/>
        </w:rPr>
      </w:pPr>
    </w:p>
    <w:p w14:paraId="6DD88D0B" w14:textId="168912E8" w:rsidR="006C10C0" w:rsidRPr="00A816B4" w:rsidRDefault="006672A8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</w:t>
      </w:r>
      <w:r w:rsidR="006C10C0" w:rsidRPr="00A816B4">
        <w:rPr>
          <w:rFonts w:ascii="Times New Roman" w:hAnsi="Times New Roman" w:cs="Times New Roman"/>
          <w:sz w:val="24"/>
          <w:szCs w:val="24"/>
        </w:rPr>
        <w:t>hat is the frequency of these insults</w:t>
      </w:r>
      <w:r w:rsidR="00402CDF">
        <w:rPr>
          <w:rFonts w:ascii="Times New Roman" w:hAnsi="Times New Roman" w:cs="Times New Roman"/>
          <w:sz w:val="24"/>
          <w:szCs w:val="24"/>
        </w:rPr>
        <w:t>?</w:t>
      </w:r>
    </w:p>
    <w:p w14:paraId="27A7DBC1" w14:textId="77777777" w:rsidR="006C10C0" w:rsidRPr="0058053A" w:rsidRDefault="006C10C0" w:rsidP="004667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Weekly</w:t>
      </w:r>
    </w:p>
    <w:p w14:paraId="6DA63F38" w14:textId="77777777" w:rsidR="006C10C0" w:rsidRPr="0058053A" w:rsidRDefault="006C10C0" w:rsidP="004667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Week and a half</w:t>
      </w:r>
    </w:p>
    <w:p w14:paraId="1DD44BD2" w14:textId="77777777" w:rsidR="006C10C0" w:rsidRPr="0058053A" w:rsidRDefault="006C10C0" w:rsidP="004667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Monthly</w:t>
      </w:r>
    </w:p>
    <w:p w14:paraId="746D7028" w14:textId="77777777" w:rsidR="006C10C0" w:rsidRPr="0058053A" w:rsidRDefault="006C10C0" w:rsidP="004667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Month and a half</w:t>
      </w:r>
    </w:p>
    <w:p w14:paraId="2574A991" w14:textId="77777777" w:rsidR="006C10C0" w:rsidRPr="0058053A" w:rsidRDefault="006C10C0" w:rsidP="004667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Rarely</w:t>
      </w:r>
    </w:p>
    <w:p w14:paraId="34BC0007" w14:textId="30C171D6" w:rsidR="006C10C0" w:rsidRDefault="006C10C0" w:rsidP="004547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ever</w:t>
      </w:r>
    </w:p>
    <w:p w14:paraId="0AF33155" w14:textId="77777777" w:rsidR="00454769" w:rsidRPr="00454769" w:rsidRDefault="00454769" w:rsidP="004547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B59E748" w14:textId="2E0D9ED1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What procedures have caused these insults to you</w:t>
      </w:r>
      <w:r w:rsidR="00427406">
        <w:rPr>
          <w:rFonts w:ascii="Times New Roman" w:hAnsi="Times New Roman" w:cs="Times New Roman"/>
          <w:sz w:val="24"/>
          <w:szCs w:val="24"/>
        </w:rPr>
        <w:t>? (Can choose multiple options)</w:t>
      </w:r>
    </w:p>
    <w:p w14:paraId="330A8DB9" w14:textId="77777777" w:rsidR="006C10C0" w:rsidRPr="0058053A" w:rsidRDefault="006C10C0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Scaling and polishing</w:t>
      </w:r>
    </w:p>
    <w:p w14:paraId="36EBC082" w14:textId="77777777" w:rsidR="006C10C0" w:rsidRPr="0058053A" w:rsidRDefault="006C10C0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Cavity preparations</w:t>
      </w:r>
    </w:p>
    <w:p w14:paraId="0D450DF3" w14:textId="77777777" w:rsidR="006C10C0" w:rsidRPr="0058053A" w:rsidRDefault="006C10C0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Tooth extractions</w:t>
      </w:r>
    </w:p>
    <w:p w14:paraId="2D34EB23" w14:textId="77777777" w:rsidR="006C10C0" w:rsidRPr="0058053A" w:rsidRDefault="006C10C0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Orthodontic treatment</w:t>
      </w:r>
    </w:p>
    <w:p w14:paraId="622D589B" w14:textId="77777777" w:rsidR="006C10C0" w:rsidRPr="0058053A" w:rsidRDefault="006C10C0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Lab procedures / denture work</w:t>
      </w:r>
    </w:p>
    <w:p w14:paraId="00AD29AC" w14:textId="77777777" w:rsidR="006C10C0" w:rsidRDefault="006C10C0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Instrument cleaning</w:t>
      </w:r>
    </w:p>
    <w:p w14:paraId="1D262976" w14:textId="02422672" w:rsidR="00427406" w:rsidRDefault="00A475AA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rument cleaning</w:t>
      </w:r>
    </w:p>
    <w:p w14:paraId="653A2703" w14:textId="297E811D" w:rsidR="006E3E2A" w:rsidRPr="00D25770" w:rsidRDefault="00A475AA" w:rsidP="00D2577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al of old </w:t>
      </w:r>
      <w:r w:rsidR="00945A09">
        <w:rPr>
          <w:rFonts w:ascii="Times New Roman" w:hAnsi="Times New Roman" w:cs="Times New Roman"/>
          <w:sz w:val="24"/>
          <w:szCs w:val="24"/>
        </w:rPr>
        <w:t xml:space="preserve">restoration </w:t>
      </w:r>
    </w:p>
    <w:p w14:paraId="1BE2D904" w14:textId="6A0AF843" w:rsidR="00945A09" w:rsidRPr="0058053A" w:rsidRDefault="00945A09" w:rsidP="004667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applicable </w:t>
      </w:r>
    </w:p>
    <w:p w14:paraId="0E246C87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69D1A3BB" w14:textId="75891A8C" w:rsidR="006C10C0" w:rsidRDefault="006C10C0" w:rsidP="00E250D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What do you do as a first aid treatment after an eye injury due to any of the above reasons?</w:t>
      </w:r>
    </w:p>
    <w:p w14:paraId="6821F4C0" w14:textId="4FD343A5" w:rsidR="00E250D7" w:rsidRDefault="00A37B5B" w:rsidP="00E250D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mediately wash the eye with lots of water</w:t>
      </w:r>
    </w:p>
    <w:p w14:paraId="2EF6C0F3" w14:textId="1BAF5180" w:rsidR="00A37B5B" w:rsidRDefault="00A37B5B" w:rsidP="00E250D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ly cold compress in </w:t>
      </w:r>
      <w:r w:rsidR="001D6BEF">
        <w:rPr>
          <w:rFonts w:ascii="Times New Roman" w:hAnsi="Times New Roman" w:cs="Times New Roman"/>
          <w:sz w:val="24"/>
          <w:szCs w:val="24"/>
        </w:rPr>
        <w:t xml:space="preserve">case </w:t>
      </w:r>
      <w:r w:rsidR="00F31D0F">
        <w:rPr>
          <w:rFonts w:ascii="Times New Roman" w:hAnsi="Times New Roman" w:cs="Times New Roman"/>
          <w:sz w:val="24"/>
          <w:szCs w:val="24"/>
        </w:rPr>
        <w:t>of swellings</w:t>
      </w:r>
    </w:p>
    <w:p w14:paraId="4C139952" w14:textId="0C595851" w:rsidR="00F31D0F" w:rsidRDefault="00F31D0F" w:rsidP="00E250D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ink the eye repeatedly for removal of foreign particles</w:t>
      </w:r>
    </w:p>
    <w:p w14:paraId="7616D16F" w14:textId="4095523F" w:rsidR="00F31D0F" w:rsidRDefault="00F31D0F" w:rsidP="00E250D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ndage the eye</w:t>
      </w:r>
    </w:p>
    <w:p w14:paraId="63948344" w14:textId="68C2EB2B" w:rsidR="00F31D0F" w:rsidRDefault="00F31D0F" w:rsidP="00E250D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t medical help</w:t>
      </w:r>
    </w:p>
    <w:p w14:paraId="2A833741" w14:textId="0AF5AA97" w:rsidR="006C10C0" w:rsidRDefault="00512224" w:rsidP="0046675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e medications for pain</w:t>
      </w:r>
    </w:p>
    <w:p w14:paraId="0563E5B3" w14:textId="77777777" w:rsidR="00512224" w:rsidRPr="00512224" w:rsidRDefault="00512224" w:rsidP="00512224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6EB9394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Are you aware of various types of face shields and glasses used for eye protection</w:t>
      </w:r>
    </w:p>
    <w:p w14:paraId="16895BE0" w14:textId="77777777" w:rsidR="006C10C0" w:rsidRPr="0058053A" w:rsidRDefault="006C10C0" w:rsidP="004667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E966250" w14:textId="77777777" w:rsidR="006C10C0" w:rsidRPr="0058053A" w:rsidRDefault="006C10C0" w:rsidP="004667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o</w:t>
      </w:r>
    </w:p>
    <w:p w14:paraId="5A466AE8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5A8029EF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Frequency of use of eye safety glasses or shields.</w:t>
      </w:r>
    </w:p>
    <w:p w14:paraId="01D5A5FF" w14:textId="77777777" w:rsidR="006C10C0" w:rsidRPr="0058053A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7C4DD7E3" w14:textId="77777777" w:rsidR="006C10C0" w:rsidRPr="0058053A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Rarely</w:t>
      </w:r>
    </w:p>
    <w:p w14:paraId="51601EC5" w14:textId="77777777" w:rsidR="006C10C0" w:rsidRPr="0058053A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Occasionally </w:t>
      </w:r>
    </w:p>
    <w:p w14:paraId="6F894D58" w14:textId="77777777" w:rsidR="006C10C0" w:rsidRPr="0058053A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01692AC0" w14:textId="77777777" w:rsidR="006C10C0" w:rsidRPr="0058053A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Always</w:t>
      </w:r>
    </w:p>
    <w:p w14:paraId="3A99ABF1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34660C20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What type of eye protection do you use?</w:t>
      </w:r>
    </w:p>
    <w:p w14:paraId="49EC092E" w14:textId="77777777" w:rsidR="006C10C0" w:rsidRPr="0058053A" w:rsidRDefault="006C10C0" w:rsidP="0046675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Visors</w:t>
      </w:r>
    </w:p>
    <w:p w14:paraId="7F291694" w14:textId="77777777" w:rsidR="006C10C0" w:rsidRPr="0058053A" w:rsidRDefault="006C10C0" w:rsidP="0046675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Safety glasses</w:t>
      </w:r>
    </w:p>
    <w:p w14:paraId="6654290B" w14:textId="77777777" w:rsidR="006C10C0" w:rsidRPr="0058053A" w:rsidRDefault="006C10C0" w:rsidP="0046675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Prescribed spectacles </w:t>
      </w:r>
    </w:p>
    <w:p w14:paraId="45B77FCF" w14:textId="77777777" w:rsidR="006C10C0" w:rsidRPr="0058053A" w:rsidRDefault="006C10C0" w:rsidP="0046675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one</w:t>
      </w:r>
    </w:p>
    <w:p w14:paraId="2BAF08DC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74F39F88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If you use prescribed spectacles, has the power of the lenses increased over the years?</w:t>
      </w:r>
    </w:p>
    <w:p w14:paraId="413C2CC7" w14:textId="77777777" w:rsidR="006C10C0" w:rsidRPr="0058053A" w:rsidRDefault="006C10C0" w:rsidP="004667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Yes</w:t>
      </w:r>
    </w:p>
    <w:p w14:paraId="3C8E983F" w14:textId="77777777" w:rsidR="006C10C0" w:rsidRDefault="006C10C0" w:rsidP="004667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o</w:t>
      </w:r>
    </w:p>
    <w:p w14:paraId="0105DA86" w14:textId="51E9B98B" w:rsidR="00BC5E78" w:rsidRPr="0058053A" w:rsidRDefault="00BC5E78" w:rsidP="004667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45738D71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7D05F8BF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How frequently do you visit an ophthalmologist?</w:t>
      </w:r>
    </w:p>
    <w:p w14:paraId="6924A947" w14:textId="77777777" w:rsidR="006C10C0" w:rsidRPr="0058053A" w:rsidRDefault="006C10C0" w:rsidP="0046675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Monthly </w:t>
      </w:r>
    </w:p>
    <w:p w14:paraId="3E7EE63B" w14:textId="77777777" w:rsidR="006C10C0" w:rsidRPr="0058053A" w:rsidRDefault="006C10C0" w:rsidP="0046675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Rarely</w:t>
      </w:r>
    </w:p>
    <w:p w14:paraId="25532C51" w14:textId="77777777" w:rsidR="006C10C0" w:rsidRPr="0058053A" w:rsidRDefault="006C10C0" w:rsidP="0046675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ever</w:t>
      </w:r>
    </w:p>
    <w:p w14:paraId="02D7F2D3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318B4280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Do you visit an ophthalmologist only after an ocular injury or also go for a regular check up?</w:t>
      </w:r>
    </w:p>
    <w:p w14:paraId="4682E4AB" w14:textId="77777777" w:rsidR="006C10C0" w:rsidRPr="0058053A" w:rsidRDefault="006C10C0" w:rsidP="0046675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Ocular injury</w:t>
      </w:r>
    </w:p>
    <w:p w14:paraId="268B5F7F" w14:textId="77777777" w:rsidR="006C10C0" w:rsidRPr="0058053A" w:rsidRDefault="006C10C0" w:rsidP="0046675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Check up</w:t>
      </w:r>
    </w:p>
    <w:p w14:paraId="4BDB49C7" w14:textId="77777777" w:rsidR="006C10C0" w:rsidRDefault="006C10C0" w:rsidP="0046675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Both</w:t>
      </w:r>
    </w:p>
    <w:p w14:paraId="59EDFB2C" w14:textId="226AECC7" w:rsidR="00BC5E78" w:rsidRPr="0058053A" w:rsidRDefault="00BC5E78" w:rsidP="0046675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="00193EF2">
        <w:rPr>
          <w:rFonts w:ascii="Times New Roman" w:hAnsi="Times New Roman" w:cs="Times New Roman"/>
          <w:sz w:val="24"/>
          <w:szCs w:val="24"/>
        </w:rPr>
        <w:t>applicable</w:t>
      </w:r>
    </w:p>
    <w:p w14:paraId="36AA2B70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395140DA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Have you undergone any minor or major eye surgeries?</w:t>
      </w:r>
    </w:p>
    <w:p w14:paraId="7D31CAE0" w14:textId="77777777" w:rsidR="006C10C0" w:rsidRPr="0058053A" w:rsidRDefault="006C10C0" w:rsidP="00466757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A40F1DA" w14:textId="77777777" w:rsidR="006C10C0" w:rsidRPr="0058053A" w:rsidRDefault="006C10C0" w:rsidP="00466757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o</w:t>
      </w:r>
    </w:p>
    <w:p w14:paraId="288B296A" w14:textId="77777777" w:rsidR="006C10C0" w:rsidRPr="0058053A" w:rsidRDefault="006C10C0" w:rsidP="00466757">
      <w:pPr>
        <w:ind w:left="360"/>
        <w:rPr>
          <w:rFonts w:ascii="Times New Roman" w:hAnsi="Times New Roman" w:cs="Times New Roman"/>
        </w:rPr>
      </w:pPr>
    </w:p>
    <w:p w14:paraId="7DC08CAA" w14:textId="77777777" w:rsidR="006C10C0" w:rsidRPr="0058053A" w:rsidRDefault="006C10C0" w:rsidP="004667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If yes, what was the underlying cause for the surgery?</w:t>
      </w:r>
    </w:p>
    <w:p w14:paraId="5EE148B2" w14:textId="77777777" w:rsidR="006C10C0" w:rsidRPr="0058053A" w:rsidRDefault="006C10C0" w:rsidP="00466757">
      <w:pPr>
        <w:rPr>
          <w:rFonts w:ascii="Times New Roman" w:hAnsi="Times New Roman" w:cs="Times New Roman"/>
        </w:rPr>
      </w:pPr>
      <w:r w:rsidRPr="0058053A">
        <w:rPr>
          <w:rFonts w:ascii="Times New Roman" w:hAnsi="Times New Roman" w:cs="Times New Roman"/>
        </w:rPr>
        <w:t xml:space="preserve">       _____________________</w:t>
      </w:r>
    </w:p>
    <w:p w14:paraId="03AEC6EF" w14:textId="77777777" w:rsidR="006C10C0" w:rsidRPr="0058053A" w:rsidRDefault="006C10C0" w:rsidP="00466757">
      <w:pPr>
        <w:rPr>
          <w:rFonts w:ascii="Times New Roman" w:hAnsi="Times New Roman" w:cs="Times New Roman"/>
        </w:rPr>
      </w:pPr>
    </w:p>
    <w:p w14:paraId="63127260" w14:textId="77777777" w:rsidR="006C10C0" w:rsidRPr="0058053A" w:rsidRDefault="006C10C0" w:rsidP="00466757">
      <w:pPr>
        <w:rPr>
          <w:rFonts w:ascii="Times New Roman" w:hAnsi="Times New Roman" w:cs="Times New Roman"/>
        </w:rPr>
      </w:pPr>
    </w:p>
    <w:p w14:paraId="55BAA584" w14:textId="77777777" w:rsidR="006C10C0" w:rsidRPr="0058053A" w:rsidRDefault="006C10C0" w:rsidP="0046675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8053A">
        <w:rPr>
          <w:rFonts w:ascii="Times New Roman" w:hAnsi="Times New Roman" w:cs="Times New Roman"/>
          <w:b/>
          <w:bCs/>
          <w:sz w:val="24"/>
          <w:szCs w:val="24"/>
        </w:rPr>
        <w:t>Awareness of ocular safety pertaining to the Patients.</w:t>
      </w:r>
    </w:p>
    <w:p w14:paraId="746C8E38" w14:textId="77777777" w:rsidR="006C10C0" w:rsidRPr="0058053A" w:rsidRDefault="006C10C0" w:rsidP="00466757">
      <w:pPr>
        <w:ind w:left="360"/>
        <w:rPr>
          <w:rFonts w:ascii="Times New Roman" w:hAnsi="Times New Roman" w:cs="Times New Roman"/>
          <w:b/>
          <w:bCs/>
        </w:rPr>
      </w:pPr>
    </w:p>
    <w:p w14:paraId="0398EF50" w14:textId="77777777" w:rsidR="006C10C0" w:rsidRPr="0058053A" w:rsidRDefault="006C10C0" w:rsidP="0046675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Are you aware of your patient’s eye safety protocols while working on them?</w:t>
      </w:r>
    </w:p>
    <w:p w14:paraId="1D217202" w14:textId="77777777" w:rsidR="006C10C0" w:rsidRPr="0058053A" w:rsidRDefault="006C10C0" w:rsidP="0046675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CDAEBCF" w14:textId="761B28F6" w:rsidR="006C10C0" w:rsidRDefault="006C10C0" w:rsidP="00B7670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58053A">
        <w:rPr>
          <w:rFonts w:ascii="Times New Roman" w:hAnsi="Times New Roman" w:cs="Times New Roman"/>
          <w:sz w:val="24"/>
          <w:szCs w:val="24"/>
        </w:rPr>
        <w:t>No</w:t>
      </w:r>
    </w:p>
    <w:p w14:paraId="0255CA50" w14:textId="77777777" w:rsidR="00B76708" w:rsidRPr="00B76708" w:rsidRDefault="00B76708" w:rsidP="00B7670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954DD8" w14:textId="77777777" w:rsidR="006C10C0" w:rsidRPr="00FC7A70" w:rsidRDefault="006C10C0" w:rsidP="0046675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Do you think it is important ?</w:t>
      </w:r>
    </w:p>
    <w:p w14:paraId="7BD85C03" w14:textId="77777777" w:rsidR="006C10C0" w:rsidRPr="00FC7A70" w:rsidRDefault="006C10C0" w:rsidP="004667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BA64D1C" w14:textId="531A50A7" w:rsidR="00B76708" w:rsidRPr="00D25770" w:rsidRDefault="006C10C0" w:rsidP="00D257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No</w:t>
      </w:r>
    </w:p>
    <w:p w14:paraId="0CB63C87" w14:textId="77777777" w:rsidR="006C10C0" w:rsidRPr="00FC7A70" w:rsidRDefault="006C10C0" w:rsidP="00466757">
      <w:pPr>
        <w:ind w:left="360"/>
        <w:rPr>
          <w:rFonts w:ascii="Times New Roman" w:hAnsi="Times New Roman" w:cs="Times New Roman"/>
        </w:rPr>
      </w:pPr>
    </w:p>
    <w:p w14:paraId="463CC77B" w14:textId="77777777" w:rsidR="006C10C0" w:rsidRPr="00FC7A70" w:rsidRDefault="006C10C0" w:rsidP="0046675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If yes, then rate the importance on a scale of 1-10.</w:t>
      </w:r>
    </w:p>
    <w:p w14:paraId="24BD9B9E" w14:textId="77777777" w:rsidR="006C10C0" w:rsidRPr="00FC7A70" w:rsidRDefault="006C10C0" w:rsidP="00466757">
      <w:pPr>
        <w:rPr>
          <w:rFonts w:ascii="Times New Roman" w:hAnsi="Times New Roman" w:cs="Times New Roman"/>
        </w:rPr>
      </w:pPr>
      <w:r w:rsidRPr="00FC7A70">
        <w:rPr>
          <w:rFonts w:ascii="Times New Roman" w:hAnsi="Times New Roman" w:cs="Times New Roman"/>
        </w:rPr>
        <w:t xml:space="preserve">     _________</w:t>
      </w:r>
    </w:p>
    <w:p w14:paraId="1907BF63" w14:textId="77777777" w:rsidR="006C10C0" w:rsidRPr="00FC7A70" w:rsidRDefault="006C10C0" w:rsidP="00466757">
      <w:pPr>
        <w:rPr>
          <w:rFonts w:ascii="Times New Roman" w:hAnsi="Times New Roman" w:cs="Times New Roman"/>
        </w:rPr>
      </w:pPr>
    </w:p>
    <w:p w14:paraId="5945FB46" w14:textId="77777777" w:rsidR="006C10C0" w:rsidRPr="00FC7A70" w:rsidRDefault="006C10C0" w:rsidP="0046675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Have the patients faced any ocular injury while you working on them?</w:t>
      </w:r>
    </w:p>
    <w:p w14:paraId="6CC5A31D" w14:textId="77777777" w:rsidR="006C10C0" w:rsidRPr="00FC7A70" w:rsidRDefault="006C10C0" w:rsidP="00466757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50F84F2" w14:textId="77777777" w:rsidR="006C10C0" w:rsidRPr="00FC7A70" w:rsidRDefault="006C10C0" w:rsidP="00466757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No</w:t>
      </w:r>
    </w:p>
    <w:p w14:paraId="6F6C2A07" w14:textId="77777777" w:rsidR="006C10C0" w:rsidRPr="00FC7A70" w:rsidRDefault="006C10C0" w:rsidP="00466757">
      <w:pPr>
        <w:ind w:left="360"/>
        <w:rPr>
          <w:rFonts w:ascii="Times New Roman" w:hAnsi="Times New Roman" w:cs="Times New Roman"/>
        </w:rPr>
      </w:pPr>
    </w:p>
    <w:p w14:paraId="239540F6" w14:textId="77777777" w:rsidR="006C10C0" w:rsidRPr="00FC7A70" w:rsidRDefault="006C10C0" w:rsidP="0046675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What type of eye protection do you provide for your patients</w:t>
      </w:r>
    </w:p>
    <w:p w14:paraId="2FE9DEEE" w14:textId="77777777" w:rsidR="006C10C0" w:rsidRPr="00FC7A70" w:rsidRDefault="006C10C0" w:rsidP="0046675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 xml:space="preserve">Prescribed spectacles </w:t>
      </w:r>
    </w:p>
    <w:p w14:paraId="3A1A27D4" w14:textId="77777777" w:rsidR="006C10C0" w:rsidRPr="00FC7A70" w:rsidRDefault="006C10C0" w:rsidP="0046675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Visors</w:t>
      </w:r>
    </w:p>
    <w:p w14:paraId="1876C1EA" w14:textId="77777777" w:rsidR="006C10C0" w:rsidRPr="00FC7A70" w:rsidRDefault="006C10C0" w:rsidP="0046675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Safety glasses</w:t>
      </w:r>
    </w:p>
    <w:p w14:paraId="1EF9F5F1" w14:textId="77777777" w:rsidR="006C10C0" w:rsidRPr="00FC7A70" w:rsidRDefault="006C10C0" w:rsidP="0046675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None</w:t>
      </w:r>
    </w:p>
    <w:p w14:paraId="765CE069" w14:textId="77777777" w:rsidR="006C10C0" w:rsidRPr="00FC7A70" w:rsidRDefault="006C10C0" w:rsidP="00466757">
      <w:pPr>
        <w:ind w:left="360"/>
        <w:rPr>
          <w:rFonts w:ascii="Times New Roman" w:hAnsi="Times New Roman" w:cs="Times New Roman"/>
        </w:rPr>
      </w:pPr>
    </w:p>
    <w:p w14:paraId="641A0F62" w14:textId="77777777" w:rsidR="006C10C0" w:rsidRPr="00FC7A70" w:rsidRDefault="006C10C0" w:rsidP="0046675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Frequency of use of eye safety glasses or shields.</w:t>
      </w:r>
    </w:p>
    <w:p w14:paraId="56CD0A60" w14:textId="77777777" w:rsidR="006C10C0" w:rsidRPr="00FC7A70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1313F4AC" w14:textId="77777777" w:rsidR="006C10C0" w:rsidRPr="00FC7A70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Rarely</w:t>
      </w:r>
    </w:p>
    <w:p w14:paraId="7F9E1E42" w14:textId="77777777" w:rsidR="006C10C0" w:rsidRPr="00FC7A70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 xml:space="preserve">Occasionally </w:t>
      </w:r>
    </w:p>
    <w:p w14:paraId="6FFBB785" w14:textId="77777777" w:rsidR="006C10C0" w:rsidRPr="00FC7A70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26BC5896" w14:textId="77777777" w:rsidR="006C10C0" w:rsidRPr="00FC7A70" w:rsidRDefault="006C10C0" w:rsidP="004667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C7A70">
        <w:rPr>
          <w:rFonts w:ascii="Times New Roman" w:hAnsi="Times New Roman" w:cs="Times New Roman"/>
          <w:sz w:val="24"/>
          <w:szCs w:val="24"/>
        </w:rPr>
        <w:t>Always</w:t>
      </w:r>
    </w:p>
    <w:p w14:paraId="229F424B" w14:textId="77777777" w:rsidR="006C10C0" w:rsidRDefault="006C10C0" w:rsidP="00466757"/>
    <w:p w14:paraId="52BEFBE1" w14:textId="77777777" w:rsidR="006C10C0" w:rsidRPr="00EF1D6F" w:rsidRDefault="006C10C0" w:rsidP="00466757">
      <w:pPr>
        <w:spacing w:line="480" w:lineRule="auto"/>
        <w:jc w:val="both"/>
        <w:rPr>
          <w:rFonts w:ascii="Times New Roman" w:hAnsi="Times New Roman" w:cs="Times New Roman"/>
        </w:rPr>
      </w:pPr>
    </w:p>
    <w:p w14:paraId="03D1CF44" w14:textId="77777777" w:rsidR="006C10C0" w:rsidRDefault="006C10C0"/>
    <w:sectPr w:rsidR="006C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5491"/>
    <w:multiLevelType w:val="hybridMultilevel"/>
    <w:tmpl w:val="1F905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F2B57"/>
    <w:multiLevelType w:val="hybridMultilevel"/>
    <w:tmpl w:val="AA9E2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8619F"/>
    <w:multiLevelType w:val="hybridMultilevel"/>
    <w:tmpl w:val="A23A1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64B7A"/>
    <w:multiLevelType w:val="hybridMultilevel"/>
    <w:tmpl w:val="A8F2E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C4CB3"/>
    <w:multiLevelType w:val="hybridMultilevel"/>
    <w:tmpl w:val="780A8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40BA3"/>
    <w:multiLevelType w:val="hybridMultilevel"/>
    <w:tmpl w:val="18D40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B4785A"/>
    <w:multiLevelType w:val="hybridMultilevel"/>
    <w:tmpl w:val="BDE6C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655638"/>
    <w:multiLevelType w:val="hybridMultilevel"/>
    <w:tmpl w:val="C354E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E2B44"/>
    <w:multiLevelType w:val="hybridMultilevel"/>
    <w:tmpl w:val="FB6C284C"/>
    <w:lvl w:ilvl="0" w:tplc="4E7694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3A34A9"/>
    <w:multiLevelType w:val="hybridMultilevel"/>
    <w:tmpl w:val="FCD04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8E40CA"/>
    <w:multiLevelType w:val="hybridMultilevel"/>
    <w:tmpl w:val="8B1E90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12F5A1F"/>
    <w:multiLevelType w:val="hybridMultilevel"/>
    <w:tmpl w:val="61A09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090CCB"/>
    <w:multiLevelType w:val="hybridMultilevel"/>
    <w:tmpl w:val="D98EB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B059E5"/>
    <w:multiLevelType w:val="hybridMultilevel"/>
    <w:tmpl w:val="FA90F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8086B"/>
    <w:multiLevelType w:val="hybridMultilevel"/>
    <w:tmpl w:val="5E264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564D85"/>
    <w:multiLevelType w:val="hybridMultilevel"/>
    <w:tmpl w:val="4FCA8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BB3962"/>
    <w:multiLevelType w:val="hybridMultilevel"/>
    <w:tmpl w:val="54885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C614DEA"/>
    <w:multiLevelType w:val="hybridMultilevel"/>
    <w:tmpl w:val="BDD2AA7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AE291D"/>
    <w:multiLevelType w:val="hybridMultilevel"/>
    <w:tmpl w:val="07628582"/>
    <w:lvl w:ilvl="0" w:tplc="04090001">
      <w:start w:val="1"/>
      <w:numFmt w:val="bullet"/>
      <w:lvlText w:val=""/>
      <w:lvlJc w:val="left"/>
      <w:pPr>
        <w:ind w:left="9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3" w:hanging="360"/>
      </w:pPr>
      <w:rPr>
        <w:rFonts w:ascii="Wingdings" w:hAnsi="Wingdings" w:hint="default"/>
      </w:rPr>
    </w:lvl>
  </w:abstractNum>
  <w:abstractNum w:abstractNumId="19" w15:restartNumberingAfterBreak="0">
    <w:nsid w:val="69536320"/>
    <w:multiLevelType w:val="hybridMultilevel"/>
    <w:tmpl w:val="33525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B4BC7"/>
    <w:multiLevelType w:val="hybridMultilevel"/>
    <w:tmpl w:val="CCA8D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E70C32"/>
    <w:multiLevelType w:val="hybridMultilevel"/>
    <w:tmpl w:val="3FEE1A88"/>
    <w:lvl w:ilvl="0" w:tplc="997CAF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0670B0"/>
    <w:multiLevelType w:val="hybridMultilevel"/>
    <w:tmpl w:val="B3E4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D7080"/>
    <w:multiLevelType w:val="hybridMultilevel"/>
    <w:tmpl w:val="3E825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9655977">
    <w:abstractNumId w:val="3"/>
  </w:num>
  <w:num w:numId="2" w16cid:durableId="1944536075">
    <w:abstractNumId w:val="13"/>
  </w:num>
  <w:num w:numId="3" w16cid:durableId="522327311">
    <w:abstractNumId w:val="11"/>
  </w:num>
  <w:num w:numId="4" w16cid:durableId="477960986">
    <w:abstractNumId w:val="5"/>
  </w:num>
  <w:num w:numId="5" w16cid:durableId="1799452506">
    <w:abstractNumId w:val="19"/>
  </w:num>
  <w:num w:numId="6" w16cid:durableId="415053670">
    <w:abstractNumId w:val="14"/>
  </w:num>
  <w:num w:numId="7" w16cid:durableId="209611914">
    <w:abstractNumId w:val="22"/>
  </w:num>
  <w:num w:numId="8" w16cid:durableId="898596178">
    <w:abstractNumId w:val="20"/>
  </w:num>
  <w:num w:numId="9" w16cid:durableId="2080009571">
    <w:abstractNumId w:val="9"/>
  </w:num>
  <w:num w:numId="10" w16cid:durableId="975254129">
    <w:abstractNumId w:val="6"/>
  </w:num>
  <w:num w:numId="11" w16cid:durableId="1296178416">
    <w:abstractNumId w:val="0"/>
  </w:num>
  <w:num w:numId="12" w16cid:durableId="1473668547">
    <w:abstractNumId w:val="4"/>
  </w:num>
  <w:num w:numId="13" w16cid:durableId="1171021571">
    <w:abstractNumId w:val="12"/>
  </w:num>
  <w:num w:numId="14" w16cid:durableId="1331133403">
    <w:abstractNumId w:val="2"/>
  </w:num>
  <w:num w:numId="15" w16cid:durableId="1322808889">
    <w:abstractNumId w:val="15"/>
  </w:num>
  <w:num w:numId="16" w16cid:durableId="1248349500">
    <w:abstractNumId w:val="7"/>
  </w:num>
  <w:num w:numId="17" w16cid:durableId="1270502057">
    <w:abstractNumId w:val="1"/>
  </w:num>
  <w:num w:numId="18" w16cid:durableId="1615400868">
    <w:abstractNumId w:val="17"/>
  </w:num>
  <w:num w:numId="19" w16cid:durableId="1168323142">
    <w:abstractNumId w:val="21"/>
  </w:num>
  <w:num w:numId="20" w16cid:durableId="2008439628">
    <w:abstractNumId w:val="8"/>
  </w:num>
  <w:num w:numId="21" w16cid:durableId="860166937">
    <w:abstractNumId w:val="10"/>
  </w:num>
  <w:num w:numId="22" w16cid:durableId="1584100518">
    <w:abstractNumId w:val="16"/>
  </w:num>
  <w:num w:numId="23" w16cid:durableId="1041053371">
    <w:abstractNumId w:val="18"/>
  </w:num>
  <w:num w:numId="24" w16cid:durableId="105107375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C0"/>
    <w:rsid w:val="0005356C"/>
    <w:rsid w:val="000625B9"/>
    <w:rsid w:val="000F5AE1"/>
    <w:rsid w:val="001006AD"/>
    <w:rsid w:val="00193EF2"/>
    <w:rsid w:val="001D6BEF"/>
    <w:rsid w:val="0023511C"/>
    <w:rsid w:val="002E282F"/>
    <w:rsid w:val="0030457E"/>
    <w:rsid w:val="00402CDF"/>
    <w:rsid w:val="00427406"/>
    <w:rsid w:val="00454769"/>
    <w:rsid w:val="004900B6"/>
    <w:rsid w:val="004B2811"/>
    <w:rsid w:val="00512224"/>
    <w:rsid w:val="006360D2"/>
    <w:rsid w:val="00636B27"/>
    <w:rsid w:val="00666224"/>
    <w:rsid w:val="006672A8"/>
    <w:rsid w:val="006C10C0"/>
    <w:rsid w:val="006E3E2A"/>
    <w:rsid w:val="00742245"/>
    <w:rsid w:val="00777288"/>
    <w:rsid w:val="007F1441"/>
    <w:rsid w:val="00945A09"/>
    <w:rsid w:val="00971564"/>
    <w:rsid w:val="00A362BD"/>
    <w:rsid w:val="00A37B5B"/>
    <w:rsid w:val="00A475AA"/>
    <w:rsid w:val="00A816B4"/>
    <w:rsid w:val="00AC5770"/>
    <w:rsid w:val="00AD082E"/>
    <w:rsid w:val="00AE6E30"/>
    <w:rsid w:val="00B713B4"/>
    <w:rsid w:val="00B76708"/>
    <w:rsid w:val="00BB5C5C"/>
    <w:rsid w:val="00BC5E78"/>
    <w:rsid w:val="00C070B6"/>
    <w:rsid w:val="00D25770"/>
    <w:rsid w:val="00E250D7"/>
    <w:rsid w:val="00ED33D7"/>
    <w:rsid w:val="00ED47F4"/>
    <w:rsid w:val="00EF7EEC"/>
    <w:rsid w:val="00F31D0F"/>
    <w:rsid w:val="00FE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B27C2"/>
  <w15:chartTrackingRefBased/>
  <w15:docId w15:val="{4BF40FC9-2CB0-BA42-8CCF-223D2967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0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arvenisha@gmail.com</dc:creator>
  <cp:keywords/>
  <dc:description/>
  <cp:lastModifiedBy>borkarvenisha@gmail.com</cp:lastModifiedBy>
  <cp:revision>13</cp:revision>
  <dcterms:created xsi:type="dcterms:W3CDTF">2023-08-31T20:00:00Z</dcterms:created>
  <dcterms:modified xsi:type="dcterms:W3CDTF">2023-09-27T13:08:00Z</dcterms:modified>
</cp:coreProperties>
</file>